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Table S2. MG risk genes downloaded from three current databas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51"/>
        <w:gridCol w:w="1276"/>
        <w:gridCol w:w="3402"/>
        <w:gridCol w:w="1184"/>
      </w:tblGrid>
      <w:tr>
        <w:trPr>
          <w:tblHeader w:val="true"/>
        </w:trPr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  <w:t>Disease 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  <w:t>Symbol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kern w:val="0"/>
                <w:sz w:val="18"/>
                <w:szCs w:val="18"/>
              </w:rPr>
              <w:t># Of PMIDs</w:t>
            </w:r>
          </w:p>
        </w:tc>
      </w:tr>
      <w:tr>
        <w:trPr/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593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USK</w:t>
            </w:r>
          </w:p>
        </w:tc>
        <w:tc>
          <w:tcPr>
            <w:tcW w:w="340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uscle, skeletal, receptor tyrosine kinase</w:t>
            </w:r>
          </w:p>
        </w:tc>
        <w:tc>
          <w:tcPr>
            <w:tcW w:w="11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DP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I, DP beta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F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mplement factor 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A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as cell surface death recept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M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oopiomelanocort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T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ymphotoxin alph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TSV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thepsin V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3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IF3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ukaryotic translation initiation factor 3, subunit K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T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it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98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BM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NA binding motif protein 4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7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TPR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, 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SR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strogen receptor 2 (ER bet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DCD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ogrammed cell death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67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 with thymus hyperplasi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2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28 molecu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BC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TP-binding cassette, sub-family B (MDR/TAP), member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R3C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uclear receptor subfamily 3, group C, member 1 (glucocorticoid receptor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CGR3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c fragment of IgG, low affinity IIIa, receptor (CD16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6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C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ngiotensin I converting enzym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SG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 stimulated exonuclease gene 20kD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CNT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lucosaminyl (N-acetyl) transferase 2, I-branching enzyme (I blood group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RA1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renoceptor alpha 1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DQA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I, DQ alpha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1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B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elin basic prote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3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CD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cdysoneless homolog (Drosophil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R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rin, serine peptid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HF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plit hand/foot malformation (ectrodactyly) type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C3A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olute carrier family 3 (amino acid transporter heavy chain), member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R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erebellar degeneration-related autoantigen-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E+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ransient erythroblastopenia of childhood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6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C14L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EC14-like 3 (S. cerevisiae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6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HBDF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homboid 5 homolog 2 (Drosophil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70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3GAT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eta-1,3-glucuronyltransferase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R4A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uclear receptor subfamily 4, group A, member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ec protein tyrosine kin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DRB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I, DR beta 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CGR1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c fragment of IgG, high affinity Ia, receptor (CD64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4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2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GFR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fibroblast growth factor receptor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CH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utyrylcholinester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P4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aptor-related protein complex 4, beta 1 subuni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S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spase 3, apoptosis-related cysteine peptid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2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EK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eckpoint kinase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tonin recept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BC1D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BC1 domain family, member 9 (with GRAM domain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V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veolin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5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HSA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HA1, activator of heat shock 90kDa protein ATPase homolog 1 (yeast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35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DX5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EAD (Asp-Glu-Ala-Asp) box polypeptide 5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4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PNM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lycoprotein (transmembrane) nmb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3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UBB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ubulin, beta 3 class III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VI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vasoactive intestinal peptid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IM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minoacyl tRNA synthetase complex-interacting multifunctional protein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RNA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holinergic receptor, nicotinic, alpha 4 (neuronal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S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P-diacylglycerol synthase (phosphatidate cytidylyltransferase)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Z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asic leucine zipper nuclear factor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KN2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yclin-dependent kinase inhibitor 2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2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DLIM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DZ and LIM domain 7 (enigm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RA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RB2-related adaptor protein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53 molecu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8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CRN4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CR4 carbon catabolite repression 4-like (S. cerevisiae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58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NF19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ing finger protein 19A, RBR E3 ubiquitin protein lig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PR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enine phosphoribosyltransfer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CYA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denylate cyclase activating polypeptide 1 (pituitary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54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OK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docking protein 7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68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RLET7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croRNA let-7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69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R14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croRNA 14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069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R15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croRNA 15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52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CFV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ngle-chain Fv fragmen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CP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cid phosphatase 1, solub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84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HLHE2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asic helix-loop-helix family, member e2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QP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aquaporin 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42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OBO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oundabout, axon guidance receptor, homolog 3 (Drosophila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LDIP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olymerase (DNA-directed), delta interacting protein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tonin-related polypeptide alph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CNA1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lcium channel, voltage-dependent, L type, alpha 1S subuni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mplement component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7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LN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-cell linke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12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Z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rginal zone B and B1 cell-specific prote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74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NOT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CR4-NOT transcription complex, subunit 6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4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IH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 induced with helicase C domain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.01E+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RVW-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endogenous retrovirus group W, member 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4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TR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utroph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NB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, beta 1, fibroblast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DO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I, DO alph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STT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lutathione S-transferase theta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I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gastric intrinsic factor (vitamin B synthesis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O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ogenin (myogenic factor 4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6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CAM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eural cell adhesion molecule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49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TRK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neurotrophic tyrosine kinase, receptor, type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S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ncostatin M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A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eptidylglycine alpha-amidating monooxygen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G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mmunoglobulin lambda locus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9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I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leukemia inhibitory fact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DQB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I, DQ beta 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NA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, alpha 1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L7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leukin 7 recept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NA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, alpha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4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FN1@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terferon, type 1, cluste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insulin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HLA-G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jor histocompatibility complex, class I, 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D69 molecul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5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R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perforin 1 (pore forming protein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MN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urvival of motor neuron 2, centromeri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S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lony stimulating factor 1 (macrophage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3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R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v-crk avian sarcoma virus CT10 oncogene homolog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H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hymoma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1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NFAI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tumor necrosis factor, alpha-induced protein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6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MN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urvival of motor neuron 1, telomeric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4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TGF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onnective tissue growth factor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65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LAM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ignaling lymphocytic activation molecule family member 1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APK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itogen-activated protein kinase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8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F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f-1 proto-oncogene, serine/threonine kinase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59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RRES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etinoic acid receptor responder (tazarotene induced) 3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Myasthenia Gravi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52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TSS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athepsin S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</dc:creator>
  <dc:description/>
  <dc:language>en-US</dc:language>
  <cp:lastModifiedBy>YM</cp:lastModifiedBy>
  <dcterms:modified xsi:type="dcterms:W3CDTF">2019-01-04T07:29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720</vt:lpwstr>
  </property>
</Properties>
</file>